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EFC" w:rsidRDefault="00AC2EFC" w:rsidP="00201BE2">
      <w:pPr>
        <w:spacing w:line="480" w:lineRule="auto"/>
        <w:ind w:left="2160" w:firstLine="7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Information</w:t>
      </w:r>
    </w:p>
    <w:p w:rsidR="00AC2EFC" w:rsidRDefault="00AC2EFC" w:rsidP="00AC2EF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Quantitative T</w:t>
      </w:r>
      <w:r>
        <w:rPr>
          <w:rFonts w:ascii="Arial" w:hAnsi="Arial" w:cs="Arial"/>
          <w:b/>
          <w:vertAlign w:val="subscript"/>
        </w:rPr>
        <w:t>1</w:t>
      </w:r>
      <w:r>
        <w:rPr>
          <w:rFonts w:ascii="Arial" w:hAnsi="Arial" w:cs="Arial"/>
          <w:b/>
        </w:rPr>
        <w:t xml:space="preserve"> and T</w:t>
      </w:r>
      <w:r w:rsidRPr="003F16B5">
        <w:rPr>
          <w:rFonts w:ascii="Arial" w:hAnsi="Arial" w:cs="Arial"/>
          <w:b/>
          <w:vertAlign w:val="subscript"/>
        </w:rPr>
        <w:t>2</w:t>
      </w:r>
      <w:r>
        <w:rPr>
          <w:rFonts w:ascii="Arial" w:hAnsi="Arial" w:cs="Arial"/>
          <w:b/>
        </w:rPr>
        <w:t xml:space="preserve"> MRI signal characteristics in the human brain: different patterns of MR contrasts in normal ageing</w:t>
      </w:r>
    </w:p>
    <w:p w:rsidR="00AC2EFC" w:rsidRDefault="00AC2EFC" w:rsidP="00AC2EFC">
      <w:pPr>
        <w:spacing w:line="480" w:lineRule="auto"/>
        <w:jc w:val="both"/>
        <w:rPr>
          <w:rFonts w:ascii="Arial" w:hAnsi="Arial" w:cs="Arial"/>
        </w:rPr>
      </w:pPr>
      <w:r w:rsidRPr="002A3B45">
        <w:rPr>
          <w:rFonts w:ascii="Arial" w:hAnsi="Arial" w:cs="Arial"/>
        </w:rPr>
        <w:t xml:space="preserve">Michael J. Knight, Bryony Wood, </w:t>
      </w:r>
      <w:r>
        <w:rPr>
          <w:rFonts w:ascii="Arial" w:hAnsi="Arial" w:cs="Arial"/>
        </w:rPr>
        <w:t xml:space="preserve">Demitra </w:t>
      </w:r>
      <w:proofErr w:type="spellStart"/>
      <w:r>
        <w:rPr>
          <w:rFonts w:ascii="Arial" w:hAnsi="Arial" w:cs="Arial"/>
        </w:rPr>
        <w:t>Tsivos</w:t>
      </w:r>
      <w:proofErr w:type="spellEnd"/>
      <w:r>
        <w:rPr>
          <w:rFonts w:ascii="Arial" w:hAnsi="Arial" w:cs="Arial"/>
        </w:rPr>
        <w:t xml:space="preserve">, </w:t>
      </w:r>
      <w:r w:rsidRPr="002A3B45">
        <w:rPr>
          <w:rFonts w:ascii="Arial" w:hAnsi="Arial" w:cs="Arial"/>
        </w:rPr>
        <w:t xml:space="preserve">Elizabeth </w:t>
      </w:r>
      <w:proofErr w:type="spellStart"/>
      <w:r w:rsidRPr="002A3B45">
        <w:rPr>
          <w:rFonts w:ascii="Arial" w:hAnsi="Arial" w:cs="Arial"/>
        </w:rPr>
        <w:t>Couthard</w:t>
      </w:r>
      <w:proofErr w:type="spellEnd"/>
      <w:r w:rsidRPr="002A3B45">
        <w:rPr>
          <w:rFonts w:ascii="Arial" w:hAnsi="Arial" w:cs="Arial"/>
        </w:rPr>
        <w:t xml:space="preserve"> and </w:t>
      </w:r>
      <w:proofErr w:type="spellStart"/>
      <w:r w:rsidRPr="002A3B45">
        <w:rPr>
          <w:rFonts w:ascii="Arial" w:hAnsi="Arial" w:cs="Arial"/>
        </w:rPr>
        <w:t>Risto</w:t>
      </w:r>
      <w:proofErr w:type="spellEnd"/>
      <w:r w:rsidRPr="002A3B45">
        <w:rPr>
          <w:rFonts w:ascii="Arial" w:hAnsi="Arial" w:cs="Arial"/>
        </w:rPr>
        <w:t xml:space="preserve"> A. </w:t>
      </w:r>
      <w:proofErr w:type="spellStart"/>
      <w:r w:rsidRPr="002A3B45">
        <w:rPr>
          <w:rFonts w:ascii="Arial" w:hAnsi="Arial" w:cs="Arial"/>
        </w:rPr>
        <w:t>Kauppinen</w:t>
      </w:r>
      <w:proofErr w:type="spellEnd"/>
    </w:p>
    <w:p w:rsidR="00532B70" w:rsidRDefault="00532B70" w:rsidP="00AC2EF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2895600" cy="3390900"/>
            <wp:effectExtent l="0" t="0" r="0" b="0"/>
            <wp:docPr id="1" name="Picture 1" descr="\\ads.bris.ac.uk\filestore\MyFiles\Staff14\mk13005\Documents\CNR paper\MAGMA version\Version2\Screenshots\MasksFigure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ds.bris.ac.uk\filestore\MyFiles\Staff14\mk13005\Documents\CNR paper\MAGMA version\Version2\Screenshots\MasksFigure-0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B70" w:rsidRDefault="00532B70" w:rsidP="00F369BD">
      <w:pPr>
        <w:spacing w:line="360" w:lineRule="auto"/>
        <w:jc w:val="both"/>
        <w:rPr>
          <w:rFonts w:ascii="Arial" w:hAnsi="Arial" w:cs="Arial"/>
        </w:rPr>
      </w:pPr>
      <w:r w:rsidRPr="00D07918">
        <w:rPr>
          <w:rFonts w:ascii="Arial" w:hAnsi="Arial" w:cs="Arial"/>
          <w:b/>
        </w:rPr>
        <w:t>Figure S1</w:t>
      </w:r>
      <w:r>
        <w:rPr>
          <w:rFonts w:ascii="Arial" w:hAnsi="Arial" w:cs="Arial"/>
        </w:rPr>
        <w:t xml:space="preserve">: Masks used in this paper on images of a representative brain. Panels </w:t>
      </w:r>
      <w:proofErr w:type="spellStart"/>
      <w:r>
        <w:rPr>
          <w:rFonts w:ascii="Arial" w:hAnsi="Arial" w:cs="Arial"/>
        </w:rPr>
        <w:t>a</w:t>
      </w:r>
      <w:proofErr w:type="gramStart"/>
      <w:r>
        <w:rPr>
          <w:rFonts w:ascii="Arial" w:hAnsi="Arial" w:cs="Arial"/>
        </w:rPr>
        <w:t>,c,e</w:t>
      </w:r>
      <w:proofErr w:type="spellEnd"/>
      <w:proofErr w:type="gramEnd"/>
      <w:r>
        <w:rPr>
          <w:rFonts w:ascii="Arial" w:hAnsi="Arial" w:cs="Arial"/>
        </w:rPr>
        <w:t xml:space="preserve"> show T</w:t>
      </w:r>
      <w:r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-weighted images, panels </w:t>
      </w:r>
      <w:proofErr w:type="spellStart"/>
      <w:r>
        <w:rPr>
          <w:rFonts w:ascii="Arial" w:hAnsi="Arial" w:cs="Arial"/>
        </w:rPr>
        <w:t>b,d,f</w:t>
      </w:r>
      <w:proofErr w:type="spellEnd"/>
      <w:r>
        <w:rPr>
          <w:rFonts w:ascii="Arial" w:hAnsi="Arial" w:cs="Arial"/>
        </w:rPr>
        <w:t xml:space="preserve"> show T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-weighted images. Panels a and b show masks of the genu of the corpus callosum (blue), caudate nucleus (yellow) and </w:t>
      </w:r>
      <w:proofErr w:type="spellStart"/>
      <w:r>
        <w:rPr>
          <w:rFonts w:ascii="Arial" w:hAnsi="Arial" w:cs="Arial"/>
        </w:rPr>
        <w:t>globus</w:t>
      </w:r>
      <w:proofErr w:type="spellEnd"/>
      <w:r>
        <w:rPr>
          <w:rFonts w:ascii="Arial" w:hAnsi="Arial" w:cs="Arial"/>
        </w:rPr>
        <w:t xml:space="preserve"> pallidus (red). Panels c and d show masks of the cingulate gyrus (yellow) and adjacent white matter (cyan). </w:t>
      </w:r>
      <w:proofErr w:type="gramStart"/>
      <w:r>
        <w:rPr>
          <w:rFonts w:ascii="Arial" w:hAnsi="Arial" w:cs="Arial"/>
        </w:rPr>
        <w:t>Panels</w:t>
      </w:r>
      <w:proofErr w:type="gramEnd"/>
      <w:r>
        <w:rPr>
          <w:rFonts w:ascii="Arial" w:hAnsi="Arial" w:cs="Arial"/>
        </w:rPr>
        <w:t xml:space="preserve"> e and f show masks of the hippocampal CA1 (red), SL/SR/SM (blue) and DG (yellow). Since masks do not need to represent shape or volume, but rather a representative set of voxels within a</w:t>
      </w:r>
      <w:r w:rsidR="00D07918">
        <w:rPr>
          <w:rFonts w:ascii="Arial" w:hAnsi="Arial" w:cs="Arial"/>
        </w:rPr>
        <w:t xml:space="preserve"> structure, mask boundaries are preferentially placed conservatively inside a structure boundary to fulfil the criteria of CNR and GWR calculation.</w:t>
      </w:r>
    </w:p>
    <w:p w:rsidR="00877F4D" w:rsidRPr="00877F4D" w:rsidRDefault="00877F4D" w:rsidP="00877F4D">
      <w:pPr>
        <w:spacing w:line="360" w:lineRule="auto"/>
        <w:rPr>
          <w:rFonts w:ascii="Arial" w:hAnsi="Arial" w:cs="Arial"/>
          <w:b/>
        </w:rPr>
      </w:pPr>
      <w:r w:rsidRPr="00877F4D">
        <w:rPr>
          <w:rFonts w:ascii="Arial" w:hAnsi="Arial" w:cs="Arial"/>
          <w:b/>
        </w:rPr>
        <w:t>Analysis of hippocampal CNR numerical stability</w:t>
      </w:r>
    </w:p>
    <w:p w:rsidR="00877F4D" w:rsidRDefault="00877F4D" w:rsidP="00877F4D">
      <w:pPr>
        <w:spacing w:line="480" w:lineRule="auto"/>
        <w:jc w:val="both"/>
        <w:rPr>
          <w:rFonts w:ascii="Arial" w:hAnsi="Arial" w:cs="Arial"/>
        </w:rPr>
      </w:pPr>
      <w:r w:rsidRPr="00877F4D">
        <w:rPr>
          <w:rFonts w:ascii="Arial" w:hAnsi="Arial" w:cs="Arial"/>
        </w:rPr>
        <w:t xml:space="preserve">To determine to what extent variability in the placement of hippocampal subfield boundaries may impact on measures of contrast between the selected subfields, we implemented a Monte-Carlo procedure for the alteration of subfield boundaries. This procedure was designed to randomly alter a selected boundary between two subfields (leaving all other boundaries unaltered) and re-calculate the measures of signal intensity explained below. By such performing 5000 such simulations, a distribution of values could be obtained, emulating variability in manual placement of subfield boundaries. The program was able to move boundaries by two voxels in any direction, giving a domain of uncertainty (boundary resampling domain) </w:t>
      </w:r>
      <w:r w:rsidRPr="00877F4D">
        <w:rPr>
          <w:rFonts w:ascii="Arial" w:hAnsi="Arial" w:cs="Arial"/>
        </w:rPr>
        <w:lastRenderedPageBreak/>
        <w:t>typically four voxels wide. Simulations were performed for the CA1-</w:t>
      </w:r>
      <w:r w:rsidR="00735CB4" w:rsidRPr="00735CB4">
        <w:rPr>
          <w:rFonts w:ascii="Arial" w:hAnsi="Arial" w:cs="Arial"/>
        </w:rPr>
        <w:t xml:space="preserve"> </w:t>
      </w:r>
      <w:r w:rsidR="00735CB4">
        <w:rPr>
          <w:rFonts w:ascii="Arial" w:hAnsi="Arial" w:cs="Arial"/>
        </w:rPr>
        <w:t xml:space="preserve">SL/SR/SM </w:t>
      </w:r>
      <w:r w:rsidR="008A7F9C">
        <w:rPr>
          <w:rFonts w:ascii="Arial" w:hAnsi="Arial" w:cs="Arial"/>
        </w:rPr>
        <w:t>(SR in Figure 2S</w:t>
      </w:r>
      <w:proofErr w:type="gramStart"/>
      <w:r w:rsidR="008A7F9C">
        <w:rPr>
          <w:rFonts w:ascii="Arial" w:hAnsi="Arial" w:cs="Arial"/>
        </w:rPr>
        <w:t xml:space="preserve">) </w:t>
      </w:r>
      <w:r w:rsidRPr="00877F4D">
        <w:rPr>
          <w:rFonts w:ascii="Arial" w:hAnsi="Arial" w:cs="Arial"/>
        </w:rPr>
        <w:t xml:space="preserve"> boundary</w:t>
      </w:r>
      <w:proofErr w:type="gramEnd"/>
      <w:r w:rsidRPr="00877F4D">
        <w:rPr>
          <w:rFonts w:ascii="Arial" w:hAnsi="Arial" w:cs="Arial"/>
        </w:rPr>
        <w:t>, the DG-</w:t>
      </w:r>
      <w:r w:rsidR="00735CB4" w:rsidRPr="00735CB4">
        <w:rPr>
          <w:rFonts w:ascii="Arial" w:hAnsi="Arial" w:cs="Arial"/>
        </w:rPr>
        <w:t xml:space="preserve"> </w:t>
      </w:r>
      <w:r w:rsidR="00735CB4">
        <w:rPr>
          <w:rFonts w:ascii="Arial" w:hAnsi="Arial" w:cs="Arial"/>
        </w:rPr>
        <w:t xml:space="preserve">SL/SR/SM </w:t>
      </w:r>
      <w:r w:rsidRPr="00877F4D">
        <w:rPr>
          <w:rFonts w:ascii="Arial" w:hAnsi="Arial" w:cs="Arial"/>
        </w:rPr>
        <w:t xml:space="preserve"> boundary and additionally the CA1-SUB (subiculum) boundary. The latter was included, despite not being a main objective of the current work, as it is acknowledged as being particularly discrepant amongst hippocampal labelling protocols and thus impacts on measurements involving the CA1 subfield.</w:t>
      </w:r>
      <w:r w:rsidR="00F369BD">
        <w:rPr>
          <w:rFonts w:ascii="Arial" w:hAnsi="Arial" w:cs="Arial"/>
        </w:rPr>
        <w:t xml:space="preserve"> The procedure was implemented for T</w:t>
      </w:r>
      <w:r w:rsidR="00F369BD">
        <w:rPr>
          <w:rFonts w:ascii="Arial" w:hAnsi="Arial" w:cs="Arial"/>
          <w:vertAlign w:val="subscript"/>
        </w:rPr>
        <w:t>2</w:t>
      </w:r>
      <w:r w:rsidR="00F369BD">
        <w:rPr>
          <w:rFonts w:ascii="Arial" w:hAnsi="Arial" w:cs="Arial"/>
        </w:rPr>
        <w:t>-weighted images. We found that the distribution of contrast-to-noise ratios (CNR) and grey-to-white matter ratios (GWR) had well-defined distributions. In other words, large discrepancies in boundary placement cause CNR or GWR to deliver outlying values, but they are numerically stable across quite a broad range of boundary placements.</w:t>
      </w:r>
      <w:r w:rsidR="00430FCF">
        <w:rPr>
          <w:rFonts w:ascii="Arial" w:hAnsi="Arial" w:cs="Arial"/>
        </w:rPr>
        <w:t xml:space="preserve"> Results are shown in Figure S2.</w:t>
      </w:r>
    </w:p>
    <w:p w:rsidR="002F424F" w:rsidRDefault="002F424F" w:rsidP="00877F4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3063875" cy="2770505"/>
            <wp:effectExtent l="0" t="0" r="3175" b="0"/>
            <wp:docPr id="3" name="Picture 3" descr="\\ads.bris.ac.uk\filestore\MyFiles\Staff14\mk13005\Documents\CNR paper\MAGMA version\Version3\Reliability\Reliability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ads.bris.ac.uk\filestore\MyFiles\Staff14\mk13005\Documents\CNR paper\MAGMA version\Version3\Reliability\Reliability-0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875" cy="277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0FCF" w:rsidRPr="00430FCF" w:rsidRDefault="00430FCF" w:rsidP="00877F4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igure S2: Stability estimates for CNR (a) and GWR (b) in the hippocampus. The figure pertains to CNR and GWR estimates using T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-weighted images. Bars show th</w:t>
      </w:r>
      <w:bookmarkStart w:id="0" w:name="_GoBack"/>
      <w:bookmarkEnd w:id="0"/>
      <w:r>
        <w:rPr>
          <w:rFonts w:ascii="Arial" w:hAnsi="Arial" w:cs="Arial"/>
        </w:rPr>
        <w:t>e width of the distribution of CNR or GWR obtained, the bar full-width being two standard deviations. The distributions of possible CNR and GWR values subject to different boundaries w</w:t>
      </w:r>
      <w:r w:rsidR="00977465">
        <w:rPr>
          <w:rFonts w:ascii="Arial" w:hAnsi="Arial" w:cs="Arial"/>
        </w:rPr>
        <w:t>ere</w:t>
      </w:r>
      <w:r>
        <w:rPr>
          <w:rFonts w:ascii="Arial" w:hAnsi="Arial" w:cs="Arial"/>
        </w:rPr>
        <w:t xml:space="preserve"> assembled as described in the preceding text.</w:t>
      </w:r>
    </w:p>
    <w:p w:rsidR="002F424F" w:rsidRPr="00F369BD" w:rsidRDefault="002F424F" w:rsidP="00877F4D">
      <w:pPr>
        <w:spacing w:line="480" w:lineRule="auto"/>
        <w:jc w:val="both"/>
        <w:rPr>
          <w:rFonts w:ascii="Arial" w:hAnsi="Arial" w:cs="Arial"/>
        </w:rPr>
      </w:pPr>
    </w:p>
    <w:p w:rsidR="00D07918" w:rsidRDefault="00D07918" w:rsidP="00AC2EFC">
      <w:pPr>
        <w:spacing w:line="360" w:lineRule="auto"/>
        <w:rPr>
          <w:rFonts w:ascii="Arial" w:hAnsi="Arial" w:cs="Arial"/>
        </w:rPr>
      </w:pPr>
    </w:p>
    <w:p w:rsidR="004C24DA" w:rsidRDefault="004C24DA" w:rsidP="00AC2EFC">
      <w:pPr>
        <w:spacing w:line="360" w:lineRule="auto"/>
        <w:rPr>
          <w:rFonts w:ascii="Arial" w:hAnsi="Arial" w:cs="Arial"/>
        </w:rPr>
      </w:pPr>
    </w:p>
    <w:p w:rsidR="00123826" w:rsidRDefault="0012382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23826" w:rsidRDefault="00123826" w:rsidP="00AC2EFC">
      <w:pPr>
        <w:spacing w:line="360" w:lineRule="auto"/>
        <w:rPr>
          <w:rFonts w:ascii="Arial" w:hAnsi="Arial" w:cs="Arial"/>
        </w:rPr>
        <w:sectPr w:rsidR="00123826" w:rsidSect="00AC2EF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123826" w:rsidRDefault="00123826" w:rsidP="00123826">
      <w:pPr>
        <w:spacing w:line="360" w:lineRule="auto"/>
        <w:rPr>
          <w:rFonts w:ascii="Arial" w:hAnsi="Arial" w:cs="Arial"/>
        </w:rPr>
      </w:pPr>
      <w:r w:rsidRPr="00123826">
        <w:rPr>
          <w:rFonts w:ascii="Arial" w:hAnsi="Arial" w:cs="Arial"/>
          <w:b/>
        </w:rPr>
        <w:lastRenderedPageBreak/>
        <w:t>Table S1</w:t>
      </w:r>
      <w:r>
        <w:rPr>
          <w:rFonts w:ascii="Arial" w:hAnsi="Arial" w:cs="Arial"/>
        </w:rPr>
        <w:t xml:space="preserve">: Statistics pertaining to linear fits performed for the data presented in the main text. All fits were of the form Par2 = C1*Par1 + C2. Par1 and Par2 are the independent and dependent variables respectively. </w:t>
      </w:r>
      <w:r w:rsidR="00EB0321">
        <w:rPr>
          <w:rFonts w:ascii="Arial" w:hAnsi="Arial" w:cs="Arial"/>
        </w:rPr>
        <w:t xml:space="preserve">Units of fitted parameters and their errors may be inferred from those indicated in the Par1 and Par2 columns. Parameter uncertainties were estimated by bias-corrected bootstrapping as described in the main text. </w:t>
      </w:r>
      <w:r>
        <w:rPr>
          <w:rFonts w:ascii="Arial" w:hAnsi="Arial" w:cs="Arial"/>
        </w:rPr>
        <w:t xml:space="preserve">R is the Pearson correlation coefficient and </w:t>
      </w:r>
      <w:proofErr w:type="spellStart"/>
      <w:r>
        <w:rPr>
          <w:rFonts w:ascii="Arial" w:hAnsi="Arial" w:cs="Arial"/>
        </w:rPr>
        <w:t>Pval</w:t>
      </w:r>
      <w:proofErr w:type="spellEnd"/>
      <w:r>
        <w:rPr>
          <w:rFonts w:ascii="Arial" w:hAnsi="Arial" w:cs="Arial"/>
        </w:rPr>
        <w:t xml:space="preserve"> the p statistic. The Figure column refers to the figure panel in the main text in which the data are presented. The table is presented alphabetical</w:t>
      </w:r>
      <w:r w:rsidR="00EB0321">
        <w:rPr>
          <w:rFonts w:ascii="Arial" w:hAnsi="Arial" w:cs="Arial"/>
        </w:rPr>
        <w:t>ly, ordered by Par1, then Par2.</w:t>
      </w:r>
    </w:p>
    <w:tbl>
      <w:tblPr>
        <w:tblW w:w="1107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2126"/>
        <w:gridCol w:w="1134"/>
        <w:gridCol w:w="1276"/>
        <w:gridCol w:w="2126"/>
        <w:gridCol w:w="1701"/>
        <w:gridCol w:w="1134"/>
      </w:tblGrid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B51BF4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B51B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Par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B51BF4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B51B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Pa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B51BF4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B51B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B51BF4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B51B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P</w:t>
            </w:r>
            <w:r w:rsidR="003B3C3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51B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val</w:t>
            </w:r>
            <w:r w:rsidR="003B3C33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u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B51BF4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B51B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C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B51BF4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B51B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C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B51BF4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B51B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Figure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2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</w:t>
            </w:r>
            <w:proofErr w:type="spellEnd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5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307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0.16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.6000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a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SR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NR 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9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93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478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3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92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478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c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SR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WR 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2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8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478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78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478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d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SR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NR q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3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5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478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9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69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478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e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SR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WR q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23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478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6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95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478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f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SR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NR T1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6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23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F59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12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F59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a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SR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WR T1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5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F59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4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08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F593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b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GM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2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</w:t>
            </w:r>
            <w:proofErr w:type="spellEnd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2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7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77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0.10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6688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8671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7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e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NR q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4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65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675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4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52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675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e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WR q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3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30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675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6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25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675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8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f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WM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2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</w:t>
            </w:r>
            <w:proofErr w:type="spellEnd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32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8671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1816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8671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4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f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DF0277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 CNR 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6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601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675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190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675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c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DF0277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 CNR 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70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1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36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675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2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1675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673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675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2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a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DF0277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 GWR 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9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37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675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4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39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675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d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DF0277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 GWR T1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4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675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81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675C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3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b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DF0277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G T2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</w:t>
            </w:r>
            <w:proofErr w:type="spellEnd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7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2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8671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.8000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8671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4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b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DF0277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GSR CNR 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8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44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3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277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i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GSR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WR 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3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9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2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63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5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j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GSR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NR q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5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82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9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83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k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DF02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GSR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WR q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8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2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0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28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l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E421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GSR</w:t>
            </w:r>
            <w:r w:rsidR="00E421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NR T1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4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8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5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80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g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E421D4" w:rsidP="00E421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GSR GWR T1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5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3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39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h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E421D4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oPal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2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</w:t>
            </w:r>
            <w:proofErr w:type="spellEnd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95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8671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8028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8671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5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d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E421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SRSMLR</w:t>
            </w:r>
            <w:r w:rsidR="00E421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2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</w:t>
            </w:r>
            <w:proofErr w:type="spellEnd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4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8671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3100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8671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6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c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3928E6" w:rsidP="00392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 T2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</w:t>
            </w:r>
            <w:proofErr w:type="spellEnd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E421D4" w:rsidP="00E421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SR CNR 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4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170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6430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a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3928E6" w:rsidP="00392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LSRSM T2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</w:t>
            </w:r>
            <w:proofErr w:type="spellEnd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E421D4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SR CNR 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3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18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220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b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392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WM</w:t>
            </w:r>
            <w:r w:rsidR="003928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2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</w:t>
            </w:r>
            <w:proofErr w:type="spellEnd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E421D4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 CNR 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3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596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0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0900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1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d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392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GM</w:t>
            </w:r>
            <w:r w:rsidR="003928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2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</w:t>
            </w:r>
            <w:proofErr w:type="spellEnd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E421D4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 CNR 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7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98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0990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5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c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392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udate</w:t>
            </w:r>
            <w:r w:rsidR="003928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</w:t>
            </w:r>
            <w:proofErr w:type="spellEnd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E421D4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u_CorpCal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NR </w:t>
            </w:r>
            <w:r w:rsidR="00123826"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9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3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6780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8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e</w:t>
            </w:r>
          </w:p>
        </w:tc>
      </w:tr>
      <w:tr w:rsidR="00DF0277" w:rsidRPr="00E42B69" w:rsidTr="003B3C33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</w:tcPr>
          <w:p w:rsidR="00123826" w:rsidRPr="00E42B69" w:rsidRDefault="00123826" w:rsidP="003928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pCall</w:t>
            </w:r>
            <w:proofErr w:type="spellEnd"/>
            <w:r w:rsidR="003928E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2</w:t>
            </w:r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</w:t>
            </w:r>
            <w:proofErr w:type="spellEnd"/>
            <w:r w:rsidR="00723D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E421D4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u_CorpCal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NR </w:t>
            </w:r>
            <w:r w:rsidR="00123826"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2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44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489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8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020</w:t>
            </w:r>
            <w:r w:rsidR="00D4242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±</w:t>
            </w:r>
            <w:r w:rsidR="006D651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F02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5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23826" w:rsidRPr="00E42B69" w:rsidRDefault="00123826" w:rsidP="008205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42B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f</w:t>
            </w:r>
          </w:p>
        </w:tc>
      </w:tr>
    </w:tbl>
    <w:p w:rsidR="00123826" w:rsidRDefault="00D42425" w:rsidP="00AC2EF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877F4D" w:rsidRPr="00877F4D" w:rsidRDefault="00877F4D" w:rsidP="00AC2EFC">
      <w:pPr>
        <w:spacing w:line="360" w:lineRule="auto"/>
        <w:rPr>
          <w:rFonts w:ascii="Arial" w:hAnsi="Arial" w:cs="Arial"/>
        </w:rPr>
      </w:pPr>
    </w:p>
    <w:sectPr w:rsidR="00877F4D" w:rsidRPr="00877F4D" w:rsidSect="0012382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C2EFC"/>
    <w:rsid w:val="000825A6"/>
    <w:rsid w:val="00123826"/>
    <w:rsid w:val="001675C8"/>
    <w:rsid w:val="00201BE2"/>
    <w:rsid w:val="002F424F"/>
    <w:rsid w:val="003928E6"/>
    <w:rsid w:val="003B3C33"/>
    <w:rsid w:val="00430FCF"/>
    <w:rsid w:val="004C24DA"/>
    <w:rsid w:val="00532B70"/>
    <w:rsid w:val="005B7519"/>
    <w:rsid w:val="00633A75"/>
    <w:rsid w:val="0067732C"/>
    <w:rsid w:val="006C6307"/>
    <w:rsid w:val="006D6513"/>
    <w:rsid w:val="00723D26"/>
    <w:rsid w:val="00735CB4"/>
    <w:rsid w:val="00877F4D"/>
    <w:rsid w:val="008A7F9C"/>
    <w:rsid w:val="00947884"/>
    <w:rsid w:val="00977465"/>
    <w:rsid w:val="00AC2EFC"/>
    <w:rsid w:val="00B51BF4"/>
    <w:rsid w:val="00C6430B"/>
    <w:rsid w:val="00D07918"/>
    <w:rsid w:val="00D42425"/>
    <w:rsid w:val="00D8671D"/>
    <w:rsid w:val="00DF0277"/>
    <w:rsid w:val="00E421D4"/>
    <w:rsid w:val="00EB0321"/>
    <w:rsid w:val="00EF5937"/>
    <w:rsid w:val="00F369BD"/>
    <w:rsid w:val="00F70916"/>
    <w:rsid w:val="00FC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B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B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896</Words>
  <Characters>511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 Knight</dc:creator>
  <cp:lastModifiedBy>MJ Knight</cp:lastModifiedBy>
  <cp:revision>24</cp:revision>
  <dcterms:created xsi:type="dcterms:W3CDTF">2015-11-27T11:25:00Z</dcterms:created>
  <dcterms:modified xsi:type="dcterms:W3CDTF">2016-06-06T07:28:00Z</dcterms:modified>
</cp:coreProperties>
</file>